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3F645" w14:textId="77777777" w:rsidR="00DF607D" w:rsidRPr="00EB10E8" w:rsidRDefault="00DF607D" w:rsidP="00DF607D">
      <w:pPr>
        <w:jc w:val="both"/>
        <w:rPr>
          <w:rFonts w:ascii="Times New Roman" w:hAnsi="Times New Roman" w:cs="Times New Roman"/>
          <w:b/>
          <w:bCs/>
        </w:rPr>
      </w:pPr>
      <w:r w:rsidRPr="00EB1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EB10E8">
        <w:rPr>
          <w:rFonts w:ascii="Times New Roman" w:hAnsi="Times New Roman" w:cs="Times New Roman"/>
          <w:b/>
          <w:bCs/>
        </w:rPr>
        <w:t xml:space="preserve"> Putative candidate genes and molecular functions in the 65.4 kb region of linked SNPs for Root Volume (RV) under alumi</w:t>
      </w:r>
      <w:r w:rsidRPr="00EB10E8">
        <w:rPr>
          <w:rFonts w:ascii="Times New Roman" w:hAnsi="Times New Roman" w:cs="Times New Roman"/>
          <w:b/>
          <w:bCs/>
        </w:rPr>
        <w:t>n</w:t>
      </w:r>
      <w:r w:rsidRPr="00EB10E8">
        <w:rPr>
          <w:rFonts w:ascii="Times New Roman" w:hAnsi="Times New Roman" w:cs="Times New Roman"/>
          <w:b/>
          <w:bCs/>
        </w:rPr>
        <w:t>ium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728"/>
        <w:gridCol w:w="661"/>
        <w:gridCol w:w="1116"/>
        <w:gridCol w:w="1783"/>
        <w:gridCol w:w="2053"/>
        <w:gridCol w:w="2904"/>
        <w:gridCol w:w="2044"/>
      </w:tblGrid>
      <w:tr w:rsidR="00DF607D" w:rsidRPr="0020745B" w14:paraId="3270D2D6" w14:textId="77777777" w:rsidTr="005A53E1">
        <w:tc>
          <w:tcPr>
            <w:tcW w:w="0" w:type="auto"/>
            <w:hideMark/>
          </w:tcPr>
          <w:p w14:paraId="371B8457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0" w:type="auto"/>
            <w:hideMark/>
          </w:tcPr>
          <w:p w14:paraId="35B0DE30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0" w:type="auto"/>
            <w:hideMark/>
          </w:tcPr>
          <w:p w14:paraId="5D48B672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</w:t>
            </w:r>
          </w:p>
        </w:tc>
        <w:tc>
          <w:tcPr>
            <w:tcW w:w="0" w:type="auto"/>
            <w:hideMark/>
          </w:tcPr>
          <w:p w14:paraId="498C198B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0" w:type="auto"/>
            <w:hideMark/>
          </w:tcPr>
          <w:p w14:paraId="1EBCB314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nscript ID</w:t>
            </w:r>
          </w:p>
        </w:tc>
        <w:tc>
          <w:tcPr>
            <w:tcW w:w="0" w:type="auto"/>
            <w:hideMark/>
          </w:tcPr>
          <w:p w14:paraId="482EC7FA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0" w:type="auto"/>
            <w:hideMark/>
          </w:tcPr>
          <w:p w14:paraId="45BAA720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Role </w:t>
            </w:r>
          </w:p>
        </w:tc>
        <w:tc>
          <w:tcPr>
            <w:tcW w:w="0" w:type="auto"/>
            <w:hideMark/>
          </w:tcPr>
          <w:p w14:paraId="24AA4048" w14:textId="77777777" w:rsidR="00DF607D" w:rsidRPr="0020745B" w:rsidRDefault="00DF607D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(s)</w:t>
            </w:r>
          </w:p>
        </w:tc>
      </w:tr>
      <w:tr w:rsidR="00DF607D" w:rsidRPr="0020745B" w14:paraId="5DA1C2D5" w14:textId="77777777" w:rsidTr="005A53E1">
        <w:tc>
          <w:tcPr>
            <w:tcW w:w="0" w:type="auto"/>
            <w:vMerge w:val="restart"/>
            <w:hideMark/>
          </w:tcPr>
          <w:p w14:paraId="2D553CED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V</w:t>
            </w:r>
          </w:p>
        </w:tc>
        <w:tc>
          <w:tcPr>
            <w:tcW w:w="0" w:type="auto"/>
            <w:vMerge w:val="restart"/>
            <w:hideMark/>
          </w:tcPr>
          <w:p w14:paraId="3A0F1A21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6_172447002</w:t>
            </w:r>
          </w:p>
        </w:tc>
        <w:tc>
          <w:tcPr>
            <w:tcW w:w="0" w:type="auto"/>
            <w:vMerge w:val="restart"/>
            <w:hideMark/>
          </w:tcPr>
          <w:p w14:paraId="706A2925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vMerge w:val="restart"/>
            <w:hideMark/>
          </w:tcPr>
          <w:p w14:paraId="33B96362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2447002</w:t>
            </w:r>
          </w:p>
        </w:tc>
        <w:tc>
          <w:tcPr>
            <w:tcW w:w="0" w:type="auto"/>
            <w:hideMark/>
          </w:tcPr>
          <w:p w14:paraId="6A2672A7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93920</w:t>
            </w:r>
          </w:p>
        </w:tc>
        <w:tc>
          <w:tcPr>
            <w:tcW w:w="0" w:type="auto"/>
            <w:hideMark/>
          </w:tcPr>
          <w:p w14:paraId="60095884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n-structural mai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enance of chrom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mes el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nt 4</w:t>
            </w:r>
          </w:p>
        </w:tc>
        <w:tc>
          <w:tcPr>
            <w:tcW w:w="0" w:type="auto"/>
            <w:hideMark/>
          </w:tcPr>
          <w:p w14:paraId="6195B6B6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root cell proliferation and stem cell maintenance via cell cycle and cytokinin signa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g; i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olved in DNA repair.</w:t>
            </w:r>
          </w:p>
        </w:tc>
        <w:tc>
          <w:tcPr>
            <w:tcW w:w="0" w:type="auto"/>
            <w:hideMark/>
          </w:tcPr>
          <w:p w14:paraId="478F607F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u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9; X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3; </w:t>
            </w:r>
          </w:p>
          <w:p w14:paraId="6275D60E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7; Wat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nabe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9</w:t>
            </w:r>
          </w:p>
        </w:tc>
      </w:tr>
      <w:tr w:rsidR="00DF607D" w:rsidRPr="0020745B" w14:paraId="4835321A" w14:textId="77777777" w:rsidTr="005A53E1">
        <w:tc>
          <w:tcPr>
            <w:tcW w:w="0" w:type="auto"/>
            <w:vMerge/>
          </w:tcPr>
          <w:p w14:paraId="21BC46DD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4EF74BD3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0024B8B2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1BCE2C61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F89430E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93930</w:t>
            </w:r>
          </w:p>
        </w:tc>
        <w:tc>
          <w:tcPr>
            <w:tcW w:w="0" w:type="auto"/>
            <w:hideMark/>
          </w:tcPr>
          <w:p w14:paraId="5FDE52B1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-box domain-containing protein</w:t>
            </w:r>
          </w:p>
        </w:tc>
        <w:tc>
          <w:tcPr>
            <w:tcW w:w="0" w:type="auto"/>
            <w:hideMark/>
          </w:tcPr>
          <w:p w14:paraId="6F172BA3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s stress tolerance (drought, salt, ABA); F-box pr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eins are key regulators in stress signaling pat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ays.</w:t>
            </w:r>
          </w:p>
        </w:tc>
        <w:tc>
          <w:tcPr>
            <w:tcW w:w="0" w:type="auto"/>
            <w:hideMark/>
          </w:tcPr>
          <w:p w14:paraId="66F1F629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o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5; </w:t>
            </w:r>
          </w:p>
          <w:p w14:paraId="6B7D7D1A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ho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; X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</w:t>
            </w:r>
          </w:p>
        </w:tc>
      </w:tr>
      <w:tr w:rsidR="00DF607D" w:rsidRPr="0020745B" w14:paraId="61044088" w14:textId="77777777" w:rsidTr="005A53E1">
        <w:tc>
          <w:tcPr>
            <w:tcW w:w="0" w:type="auto"/>
            <w:vMerge/>
          </w:tcPr>
          <w:p w14:paraId="3BCFD966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FD4029C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6_161539730</w:t>
            </w:r>
          </w:p>
        </w:tc>
        <w:tc>
          <w:tcPr>
            <w:tcW w:w="0" w:type="auto"/>
            <w:hideMark/>
          </w:tcPr>
          <w:p w14:paraId="7374EB5E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6776670A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539730</w:t>
            </w:r>
          </w:p>
        </w:tc>
        <w:tc>
          <w:tcPr>
            <w:tcW w:w="0" w:type="auto"/>
            <w:hideMark/>
          </w:tcPr>
          <w:p w14:paraId="445BC812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89200</w:t>
            </w:r>
          </w:p>
        </w:tc>
        <w:tc>
          <w:tcPr>
            <w:tcW w:w="0" w:type="auto"/>
            <w:hideMark/>
          </w:tcPr>
          <w:p w14:paraId="1017216D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ine/threonine-protein kinase SRK2A</w:t>
            </w:r>
          </w:p>
        </w:tc>
        <w:tc>
          <w:tcPr>
            <w:tcW w:w="0" w:type="auto"/>
            <w:hideMark/>
          </w:tcPr>
          <w:p w14:paraId="6269FFA1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ey ABA-activated kinase (SnRK2.6/OST1); regulates seed dormancy and stress responses.</w:t>
            </w:r>
          </w:p>
        </w:tc>
        <w:tc>
          <w:tcPr>
            <w:tcW w:w="0" w:type="auto"/>
            <w:hideMark/>
          </w:tcPr>
          <w:p w14:paraId="1780A3B3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Nakashim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9; </w:t>
            </w:r>
          </w:p>
          <w:p w14:paraId="3D14C632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0;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stilli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2; Yoshid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2;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entella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2</w:t>
            </w:r>
          </w:p>
        </w:tc>
      </w:tr>
      <w:tr w:rsidR="00DF607D" w:rsidRPr="0020745B" w14:paraId="151239A2" w14:textId="77777777" w:rsidTr="005A53E1">
        <w:tc>
          <w:tcPr>
            <w:tcW w:w="0" w:type="auto"/>
            <w:vMerge/>
          </w:tcPr>
          <w:p w14:paraId="7B2C8F79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7890EA3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7_102943539</w:t>
            </w:r>
          </w:p>
        </w:tc>
        <w:tc>
          <w:tcPr>
            <w:tcW w:w="0" w:type="auto"/>
            <w:hideMark/>
          </w:tcPr>
          <w:p w14:paraId="600382D1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01BE72A8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943539</w:t>
            </w:r>
          </w:p>
        </w:tc>
        <w:tc>
          <w:tcPr>
            <w:tcW w:w="0" w:type="auto"/>
            <w:hideMark/>
          </w:tcPr>
          <w:p w14:paraId="02414BA3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10980</w:t>
            </w:r>
          </w:p>
        </w:tc>
        <w:tc>
          <w:tcPr>
            <w:tcW w:w="0" w:type="auto"/>
            <w:hideMark/>
          </w:tcPr>
          <w:p w14:paraId="1DFF4CF7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O complex su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it 6</w:t>
            </w:r>
          </w:p>
        </w:tc>
        <w:tc>
          <w:tcPr>
            <w:tcW w:w="0" w:type="auto"/>
            <w:hideMark/>
          </w:tcPr>
          <w:p w14:paraId="6638524D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mRNA export, small RNA biogenesis, and splicing—critical for Al stress tolerance in Arab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psis.</w:t>
            </w:r>
          </w:p>
        </w:tc>
        <w:tc>
          <w:tcPr>
            <w:tcW w:w="0" w:type="auto"/>
            <w:hideMark/>
          </w:tcPr>
          <w:p w14:paraId="19BA3D79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h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; Gu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0; </w:t>
            </w:r>
          </w:p>
          <w:p w14:paraId="18D51B35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Pa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2; Ta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6; </w:t>
            </w:r>
          </w:p>
          <w:p w14:paraId="42818856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X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5;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ion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0; </w:t>
            </w:r>
          </w:p>
          <w:p w14:paraId="7E581B0A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Kha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0; Y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n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0</w:t>
            </w:r>
          </w:p>
        </w:tc>
      </w:tr>
      <w:tr w:rsidR="00DF607D" w:rsidRPr="0020745B" w14:paraId="5CC60AC6" w14:textId="77777777" w:rsidTr="005A53E1">
        <w:tc>
          <w:tcPr>
            <w:tcW w:w="0" w:type="auto"/>
            <w:vMerge/>
          </w:tcPr>
          <w:p w14:paraId="7739BE03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7D3B61D6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6A254C8B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27618532</w:t>
            </w:r>
          </w:p>
        </w:tc>
        <w:tc>
          <w:tcPr>
            <w:tcW w:w="0" w:type="auto"/>
            <w:vMerge w:val="restart"/>
            <w:hideMark/>
          </w:tcPr>
          <w:p w14:paraId="33F66FCD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102BD641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7CC739BA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01FE84AB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618532</w:t>
            </w:r>
          </w:p>
        </w:tc>
        <w:tc>
          <w:tcPr>
            <w:tcW w:w="0" w:type="auto"/>
            <w:hideMark/>
          </w:tcPr>
          <w:p w14:paraId="1C343D69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1B249BD9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3510</w:t>
            </w:r>
          </w:p>
        </w:tc>
        <w:tc>
          <w:tcPr>
            <w:tcW w:w="0" w:type="auto"/>
            <w:hideMark/>
          </w:tcPr>
          <w:p w14:paraId="667B8EE0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2D250650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inesin-related pr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ein3</w:t>
            </w:r>
          </w:p>
        </w:tc>
        <w:tc>
          <w:tcPr>
            <w:tcW w:w="0" w:type="auto"/>
            <w:hideMark/>
          </w:tcPr>
          <w:p w14:paraId="006FE3DD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5F853C9F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volved in mitochondrial fun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ion during germination; contri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tes to salt to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rance in soybean.</w:t>
            </w:r>
          </w:p>
        </w:tc>
        <w:tc>
          <w:tcPr>
            <w:tcW w:w="0" w:type="auto"/>
            <w:hideMark/>
          </w:tcPr>
          <w:p w14:paraId="15738777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0C20AE29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1; Ji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5</w:t>
            </w:r>
          </w:p>
        </w:tc>
      </w:tr>
      <w:tr w:rsidR="00DF607D" w:rsidRPr="0020745B" w14:paraId="667A6A3E" w14:textId="77777777" w:rsidTr="005A53E1">
        <w:tc>
          <w:tcPr>
            <w:tcW w:w="0" w:type="auto"/>
            <w:vMerge/>
          </w:tcPr>
          <w:p w14:paraId="34982A64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4C9F1DB6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0F43B1BA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3305E18C" w14:textId="77777777" w:rsidR="00DF607D" w:rsidRPr="0020745B" w:rsidRDefault="00DF607D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03AA7B73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3520</w:t>
            </w:r>
          </w:p>
        </w:tc>
        <w:tc>
          <w:tcPr>
            <w:tcW w:w="0" w:type="auto"/>
            <w:hideMark/>
          </w:tcPr>
          <w:p w14:paraId="3E4E981C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tidine-containing phosphotransfer pr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ein</w:t>
            </w:r>
          </w:p>
        </w:tc>
        <w:tc>
          <w:tcPr>
            <w:tcW w:w="0" w:type="auto"/>
            <w:hideMark/>
          </w:tcPr>
          <w:p w14:paraId="682E3FE3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HP4 is a negative regulator of drought tolerance; its loss i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ves root and ABA-responsive traits.</w:t>
            </w:r>
          </w:p>
        </w:tc>
        <w:tc>
          <w:tcPr>
            <w:tcW w:w="0" w:type="auto"/>
            <w:hideMark/>
          </w:tcPr>
          <w:p w14:paraId="5155DFE0" w14:textId="77777777" w:rsidR="00DF607D" w:rsidRPr="0020745B" w:rsidRDefault="00DF607D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</w:t>
            </w:r>
          </w:p>
        </w:tc>
      </w:tr>
    </w:tbl>
    <w:p w14:paraId="014AAC83" w14:textId="77777777" w:rsidR="00DF607D" w:rsidRDefault="00DF607D" w:rsidP="00DF607D">
      <w:pPr>
        <w:rPr>
          <w:rFonts w:ascii="Times New Roman" w:hAnsi="Times New Roman" w:cs="Times New Roman"/>
          <w:b/>
          <w:bCs/>
        </w:rPr>
      </w:pPr>
    </w:p>
    <w:p w14:paraId="2C2F71EF" w14:textId="77777777" w:rsidR="00DF607D" w:rsidRDefault="00DF607D">
      <w:pPr>
        <w:rPr>
          <w:rFonts w:ascii="Times New Roman" w:hAnsi="Times New Roman" w:cs="Times New Roman"/>
          <w:b/>
          <w:bCs/>
        </w:rPr>
      </w:pPr>
    </w:p>
    <w:p w14:paraId="396F80F1" w14:textId="77777777" w:rsidR="00DF607D" w:rsidRDefault="00DF607D">
      <w:pPr>
        <w:rPr>
          <w:rFonts w:ascii="Times New Roman" w:hAnsi="Times New Roman" w:cs="Times New Roman"/>
          <w:b/>
          <w:bCs/>
        </w:rPr>
      </w:pPr>
    </w:p>
    <w:p w14:paraId="33CEBA29" w14:textId="3332A84E" w:rsidR="009A6A6E" w:rsidRDefault="00DF607D">
      <w:pPr>
        <w:rPr>
          <w:rFonts w:ascii="Times New Roman" w:hAnsi="Times New Roman" w:cs="Times New Roman"/>
          <w:b/>
          <w:bCs/>
        </w:rPr>
      </w:pPr>
      <w:r w:rsidRPr="00DF607D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6CAD4C57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Guo, J., Zhang, Y., Gao, H., Li, S., Wang, Z.Y., Huang, C.F., 2020. Mutation of </w:t>
      </w:r>
      <w:r w:rsidRPr="00CA31BD">
        <w:rPr>
          <w:rStyle w:val="Emphasis"/>
          <w:rFonts w:eastAsiaTheme="majorEastAsia"/>
        </w:rPr>
        <w:t>HPR1</w:t>
      </w:r>
      <w:r w:rsidRPr="00CA31BD">
        <w:t xml:space="preserve"> encoding a component of the THO/TREX complex reduces STOP1 accumulation and aluminium resistance in </w:t>
      </w:r>
      <w:r w:rsidRPr="00CA31BD">
        <w:rPr>
          <w:rStyle w:val="Emphasis"/>
          <w:rFonts w:eastAsiaTheme="majorEastAsia"/>
        </w:rPr>
        <w:t>Arabidopsis thaliana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New Phytol.</w:t>
      </w:r>
      <w:r w:rsidRPr="00CA31BD">
        <w:t xml:space="preserve"> 228, 179–193.</w:t>
      </w:r>
    </w:p>
    <w:p w14:paraId="4F568FD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Ha, C.V., </w:t>
      </w:r>
      <w:proofErr w:type="spellStart"/>
      <w:r w:rsidRPr="00CA31BD">
        <w:t>Mostofa</w:t>
      </w:r>
      <w:proofErr w:type="spellEnd"/>
      <w:r w:rsidRPr="00CA31BD">
        <w:t xml:space="preserve">, M.G., Nguyen, K.H., Tran, C.D., Watanabe, Y., Li, W., </w:t>
      </w:r>
      <w:proofErr w:type="spellStart"/>
      <w:r w:rsidRPr="00CA31BD">
        <w:t>Osakabe</w:t>
      </w:r>
      <w:proofErr w:type="spellEnd"/>
      <w:r w:rsidRPr="00CA31BD">
        <w:t xml:space="preserve">, Y., Sato, M., Toyooka, K., Tanaka, M., et al., 2022. The histidine phosphotransfer AHP4 plays a negative rol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plant response to drought. </w:t>
      </w:r>
      <w:r w:rsidRPr="00CA31BD">
        <w:rPr>
          <w:rStyle w:val="Emphasis"/>
          <w:rFonts w:eastAsiaTheme="majorEastAsia"/>
        </w:rPr>
        <w:t>Plant J.</w:t>
      </w:r>
      <w:r w:rsidRPr="00CA31BD">
        <w:t xml:space="preserve"> 111, 1732–1752.</w:t>
      </w:r>
    </w:p>
    <w:p w14:paraId="46D98DE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Huang, L., Yang, S., Zhang, S., Liu, M., Lai, J., Qi, Y., Shi, S., Wang, J., Wang, Y., Xie, Q., 2009. The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SUMO E3 ligase AtMMS21, a homologue of NSE2/MMS21, regulates cell proliferation in the root. </w:t>
      </w:r>
      <w:r w:rsidRPr="00CA31BD">
        <w:rPr>
          <w:rStyle w:val="Emphasis"/>
          <w:rFonts w:eastAsiaTheme="majorEastAsia"/>
        </w:rPr>
        <w:t>Plant J.</w:t>
      </w:r>
      <w:r w:rsidRPr="00CA31BD">
        <w:t xml:space="preserve"> 60, 666–678.</w:t>
      </w:r>
    </w:p>
    <w:p w14:paraId="23261D2E" w14:textId="77777777" w:rsidR="00436553" w:rsidRPr="00CA31BD" w:rsidRDefault="00436553" w:rsidP="00436553">
      <w:pPr>
        <w:pStyle w:val="NormalWeb"/>
        <w:ind w:left="720" w:hanging="720"/>
        <w:jc w:val="both"/>
      </w:pPr>
      <w:proofErr w:type="spellStart"/>
      <w:r w:rsidRPr="00CA31BD">
        <w:t>Jauvion</w:t>
      </w:r>
      <w:proofErr w:type="spellEnd"/>
      <w:r w:rsidRPr="00CA31BD">
        <w:t xml:space="preserve">, V., Elmayan, T., Vaucheret, H., 2010. The conserved RNA trafficking proteins HPR1 and TEX1 are involved in the production of endogenous and exogenous small interfering RNA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22, 2697–2709.</w:t>
      </w:r>
    </w:p>
    <w:p w14:paraId="083A3905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Jin, T., Zhang, K., Zhang, X., Wu, C., Long, W., 2025. Genome-wide identification of the kinesin gene family in soybean and its response to salt stress. </w:t>
      </w:r>
      <w:r w:rsidRPr="00CA31BD">
        <w:rPr>
          <w:rStyle w:val="Emphasis"/>
          <w:rFonts w:eastAsiaTheme="majorEastAsia"/>
        </w:rPr>
        <w:t>Agronomy</w:t>
      </w:r>
      <w:r w:rsidRPr="00CA31BD">
        <w:t xml:space="preserve"> 15, 275.</w:t>
      </w:r>
    </w:p>
    <w:p w14:paraId="3CAA16FC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Khan, G.A., </w:t>
      </w:r>
      <w:proofErr w:type="spellStart"/>
      <w:r w:rsidRPr="00CA31BD">
        <w:t>Deforges</w:t>
      </w:r>
      <w:proofErr w:type="spellEnd"/>
      <w:r w:rsidRPr="00CA31BD">
        <w:t xml:space="preserve">, J., Reis, R.S., Hsieh, Y.F., Montpetit, J., Antosz, W., </w:t>
      </w:r>
      <w:proofErr w:type="spellStart"/>
      <w:r w:rsidRPr="00CA31BD">
        <w:t>Santuari</w:t>
      </w:r>
      <w:proofErr w:type="spellEnd"/>
      <w:r w:rsidRPr="00CA31BD">
        <w:t xml:space="preserve">, L., Hardtke, C.S., Grasser, K.D., Poirier, Y., 2020. The transcription and export complex THO/TREX </w:t>
      </w:r>
      <w:proofErr w:type="gramStart"/>
      <w:r w:rsidRPr="00CA31BD">
        <w:t>contributes</w:t>
      </w:r>
      <w:proofErr w:type="gramEnd"/>
      <w:r w:rsidRPr="00CA31BD">
        <w:t xml:space="preserve"> to transcription termination in plants. </w:t>
      </w:r>
      <w:proofErr w:type="spellStart"/>
      <w:r w:rsidRPr="00CA31BD">
        <w:rPr>
          <w:rStyle w:val="Emphasis"/>
          <w:rFonts w:eastAsiaTheme="majorEastAsia"/>
        </w:rPr>
        <w:t>PLoS</w:t>
      </w:r>
      <w:proofErr w:type="spellEnd"/>
      <w:r w:rsidRPr="00CA31BD">
        <w:rPr>
          <w:rStyle w:val="Emphasis"/>
          <w:rFonts w:eastAsiaTheme="majorEastAsia"/>
        </w:rPr>
        <w:t xml:space="preserve"> Genet.</w:t>
      </w:r>
      <w:r w:rsidRPr="00CA31BD">
        <w:t xml:space="preserve"> 16, e1008732.</w:t>
      </w:r>
    </w:p>
    <w:p w14:paraId="644094C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Li, G., Zou, W., Jian, L., Qian, J., Deng, Y., Zhao, J., 2017. Non-SMC elements 1 and 3 are required for early embryo and seedling development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J. Exp. Bot.</w:t>
      </w:r>
      <w:r w:rsidRPr="00CA31BD">
        <w:t xml:space="preserve"> 68, 1039–1054.</w:t>
      </w:r>
    </w:p>
    <w:p w14:paraId="1C990205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Li, J., Wang, X.Q., Watson, M.B., Assmann, S.M., 2000. Regulation of abscisic acid-induced stomatal closure and anion channels by guard cell AAPK kinase. </w:t>
      </w:r>
      <w:r w:rsidRPr="00CA31BD">
        <w:rPr>
          <w:rStyle w:val="Emphasis"/>
          <w:rFonts w:eastAsiaTheme="majorEastAsia"/>
        </w:rPr>
        <w:t>Science</w:t>
      </w:r>
      <w:r w:rsidRPr="00CA31BD">
        <w:t xml:space="preserve"> 287, 300–303.</w:t>
      </w:r>
    </w:p>
    <w:p w14:paraId="34EF3E3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Mustilli, A.C., Merlot, S., Vavasseur, A., Fenzi, F., </w:t>
      </w:r>
      <w:proofErr w:type="spellStart"/>
      <w:r w:rsidRPr="00CA31BD">
        <w:t>Giraudat</w:t>
      </w:r>
      <w:proofErr w:type="spellEnd"/>
      <w:r w:rsidRPr="00CA31BD">
        <w:t xml:space="preserve">, J., 2002.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OST1 protein kinase mediates the regulation of stomatal aperture by abscisic acid and acts upstream of reactive oxygen species production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14, 3089–3099.</w:t>
      </w:r>
    </w:p>
    <w:p w14:paraId="59330AB0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Nakashima, K., Fujita, Y., Kanamori, N., Katagiri, T., Umezawa, T., </w:t>
      </w:r>
      <w:proofErr w:type="spellStart"/>
      <w:r w:rsidRPr="00CA31BD">
        <w:t>Kidokoro</w:t>
      </w:r>
      <w:proofErr w:type="spellEnd"/>
      <w:r w:rsidRPr="00CA31BD">
        <w:t xml:space="preserve">, S., Maruyama, K., Yoshida, T., Ishiyama, K., Kobayashi, M., Shinozaki, K., Yamaguchi-Shinozaki, K., 2009. Three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SnRK2 protein kinases, SRK2D/SnRK2.2, </w:t>
      </w:r>
      <w:r w:rsidRPr="00CA31BD">
        <w:lastRenderedPageBreak/>
        <w:t xml:space="preserve">SRK2E/SnRK2.6/OST1 and SRK2I/SnRK2.3, involved in ABA signaling are essential for the control of seed development and dormancy. </w:t>
      </w:r>
      <w:r w:rsidRPr="00CA31BD">
        <w:rPr>
          <w:rStyle w:val="Emphasis"/>
          <w:rFonts w:eastAsiaTheme="majorEastAsia"/>
        </w:rPr>
        <w:t>Plant Cell Physiol.</w:t>
      </w:r>
      <w:r w:rsidRPr="00CA31BD">
        <w:t xml:space="preserve"> 50, 1345–1363.</w:t>
      </w:r>
    </w:p>
    <w:p w14:paraId="162DF70E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Pan, H., Liu, S., Tang, D., 2012. HPR1, a component of the THO/TREX complex, plays an important role in disease resistance and senescenc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J.</w:t>
      </w:r>
      <w:r w:rsidRPr="00CA31BD">
        <w:t xml:space="preserve"> 69, 831–843.</w:t>
      </w:r>
    </w:p>
    <w:p w14:paraId="7C6B83E3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Song, J.B., Wang, Y.X., Li, H.B., Li, B.W., Zhou, Z.S., Gao, S., Yang, Z.M., 2015. The F-box family genes as key elements in response to salt, heavy metal, and drought stresses in </w:t>
      </w:r>
      <w:r w:rsidRPr="00CA31BD">
        <w:rPr>
          <w:rStyle w:val="Emphasis"/>
          <w:rFonts w:eastAsiaTheme="majorEastAsia"/>
        </w:rPr>
        <w:t>Medicago truncatula</w:t>
      </w:r>
      <w:r w:rsidRPr="00CA31BD">
        <w:t xml:space="preserve">. </w:t>
      </w:r>
      <w:proofErr w:type="spellStart"/>
      <w:r w:rsidRPr="00CA31BD">
        <w:rPr>
          <w:rStyle w:val="Emphasis"/>
          <w:rFonts w:eastAsiaTheme="majorEastAsia"/>
        </w:rPr>
        <w:t>Funct</w:t>
      </w:r>
      <w:proofErr w:type="spellEnd"/>
      <w:r w:rsidRPr="00CA31BD">
        <w:rPr>
          <w:rStyle w:val="Emphasis"/>
          <w:rFonts w:eastAsiaTheme="majorEastAsia"/>
        </w:rPr>
        <w:t xml:space="preserve">. </w:t>
      </w:r>
      <w:proofErr w:type="spellStart"/>
      <w:r w:rsidRPr="00CA31BD">
        <w:rPr>
          <w:rStyle w:val="Emphasis"/>
          <w:rFonts w:eastAsiaTheme="majorEastAsia"/>
        </w:rPr>
        <w:t>Integr</w:t>
      </w:r>
      <w:proofErr w:type="spellEnd"/>
      <w:r w:rsidRPr="00CA31BD">
        <w:rPr>
          <w:rStyle w:val="Emphasis"/>
          <w:rFonts w:eastAsiaTheme="majorEastAsia"/>
        </w:rPr>
        <w:t>. Genomics</w:t>
      </w:r>
      <w:r w:rsidRPr="00CA31BD">
        <w:t xml:space="preserve"> 15, 495–507.</w:t>
      </w:r>
    </w:p>
    <w:p w14:paraId="43AF9752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Tao, S., Zhang, Y., Wang, X., Xu, L., Fang, X., Lu, Z.J., Liu, D., 2016. The THO/TREX complex active in miRNA biogenesis negatively regulates root-associated acid phosphatase activity induced by phosphate starvation. </w:t>
      </w:r>
      <w:r w:rsidRPr="00CA31BD">
        <w:rPr>
          <w:rStyle w:val="Emphasis"/>
          <w:rFonts w:eastAsiaTheme="majorEastAsia"/>
        </w:rPr>
        <w:t>Plant Physiol.</w:t>
      </w:r>
      <w:r w:rsidRPr="00CA31BD">
        <w:t xml:space="preserve"> 171, 2841–2853.</w:t>
      </w:r>
    </w:p>
    <w:p w14:paraId="424D085E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Watanabe, K., Pacher, M., </w:t>
      </w:r>
      <w:proofErr w:type="spellStart"/>
      <w:r w:rsidRPr="00CA31BD">
        <w:t>Dukowic</w:t>
      </w:r>
      <w:proofErr w:type="spellEnd"/>
      <w:r w:rsidRPr="00CA31BD">
        <w:t xml:space="preserve">, S., Schubert, V., Puchta, H., Schubert, I., 2009. The STRUCTURAL MAINTENANCE OF CHROMOSOMES 5/6 complex promotes sister chromatid alignment and homologous recombination after DNA damage in </w:t>
      </w:r>
      <w:r w:rsidRPr="00CA31BD">
        <w:rPr>
          <w:rStyle w:val="Emphasis"/>
          <w:rFonts w:eastAsiaTheme="majorEastAsia"/>
        </w:rPr>
        <w:t>Arabidopsis thaliana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21, 2688–2699.</w:t>
      </w:r>
    </w:p>
    <w:p w14:paraId="2046E75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Xu, C., Zhou, X., Wen, C.K., 2015. HYPER RECOMBINATION1 of the THO/TREX complex plays a role in controlling transcription of the </w:t>
      </w:r>
      <w:r w:rsidRPr="00CA31BD">
        <w:rPr>
          <w:rStyle w:val="Emphasis"/>
          <w:rFonts w:eastAsiaTheme="majorEastAsia"/>
        </w:rPr>
        <w:t>REVERSION-TO-ETHYLENE SENSITIVITY1</w:t>
      </w:r>
      <w:r w:rsidRPr="00CA31BD">
        <w:t xml:space="preserve"> gen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proofErr w:type="spellStart"/>
      <w:r w:rsidRPr="00CA31BD">
        <w:rPr>
          <w:rStyle w:val="Emphasis"/>
          <w:rFonts w:eastAsiaTheme="majorEastAsia"/>
        </w:rPr>
        <w:t>PLoS</w:t>
      </w:r>
      <w:proofErr w:type="spellEnd"/>
      <w:r w:rsidRPr="00CA31BD">
        <w:rPr>
          <w:rStyle w:val="Emphasis"/>
          <w:rFonts w:eastAsiaTheme="majorEastAsia"/>
        </w:rPr>
        <w:t xml:space="preserve"> Genet.</w:t>
      </w:r>
      <w:r w:rsidRPr="00CA31BD">
        <w:t xml:space="preserve"> 11, e1004956.</w:t>
      </w:r>
    </w:p>
    <w:p w14:paraId="5B261C12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Xu, G., Cui, Y., Wang, M., Li, M., Yin, X., Xia, X., 2014. </w:t>
      </w:r>
      <w:r w:rsidRPr="00CA31BD">
        <w:rPr>
          <w:rStyle w:val="Emphasis"/>
          <w:rFonts w:eastAsiaTheme="majorEastAsia"/>
        </w:rPr>
        <w:t>OsMsr9</w:t>
      </w:r>
      <w:r w:rsidRPr="00CA31BD">
        <w:t xml:space="preserve">, a novel putative rice F-box containing protein, confers enhanced salt tolerance in transgenic rice and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Mol. Breed.</w:t>
      </w:r>
      <w:r w:rsidRPr="00CA31BD">
        <w:t xml:space="preserve"> 34, 1055–1064.</w:t>
      </w:r>
    </w:p>
    <w:p w14:paraId="600FB71A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Xu, P., Yuan, D., Liu, M., Li, C., Liu, Y., Zhang, S., Yao, N., Yang, C., 2013. AtMMS21, an SMC5/6 complex subunit, is involved in stem cell niche maintenance and DNA damage responses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roots. </w:t>
      </w:r>
      <w:r w:rsidRPr="00CA31BD">
        <w:rPr>
          <w:rStyle w:val="Emphasis"/>
          <w:rFonts w:eastAsiaTheme="majorEastAsia"/>
        </w:rPr>
        <w:t>Plant Physiol.</w:t>
      </w:r>
      <w:r w:rsidRPr="00CA31BD">
        <w:t xml:space="preserve"> 161, 1755–1768.</w:t>
      </w:r>
    </w:p>
    <w:p w14:paraId="55F0551C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Yang, X.Y., Chen, Z.W., Xu, T., Qu, Z., Pan, X.D., Qin, X.H., Ren, D.T., Liu, G.Q., 2011.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kinesin KP1 specifically interacts with VDAC3, a mitochondrial protein, and regulates respiration during seed germination at low temperature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23, 1093–1106.</w:t>
      </w:r>
    </w:p>
    <w:p w14:paraId="7FFDE5E4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Yelina, N.E., Smith, L.M., Jones, A.M., Patel, K., Kelly, K.A., </w:t>
      </w:r>
      <w:proofErr w:type="spellStart"/>
      <w:r w:rsidRPr="00CA31BD">
        <w:t>Baulcombe</w:t>
      </w:r>
      <w:proofErr w:type="spellEnd"/>
      <w:r w:rsidRPr="00CA31BD">
        <w:t xml:space="preserve">, D.C., 2010. Putative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THO/TREX mRNA export complex is involved in transgene and endogenous siRNA biosynthesis. </w:t>
      </w:r>
      <w:r w:rsidRPr="00CA31BD">
        <w:rPr>
          <w:rStyle w:val="Emphasis"/>
          <w:rFonts w:eastAsiaTheme="majorEastAsia"/>
        </w:rPr>
        <w:t>Proc. Natl. Acad. Sci. U.S.A.</w:t>
      </w:r>
      <w:r w:rsidRPr="00CA31BD">
        <w:t xml:space="preserve"> 107, 13948–13953.</w:t>
      </w:r>
    </w:p>
    <w:p w14:paraId="4A694A0C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lastRenderedPageBreak/>
        <w:t xml:space="preserve">Yoshida, R., Hobo, T., Ichimura, K., Mizoguchi, T., Takahashi, F., </w:t>
      </w:r>
      <w:proofErr w:type="spellStart"/>
      <w:r w:rsidRPr="00CA31BD">
        <w:t>Aronso</w:t>
      </w:r>
      <w:proofErr w:type="spellEnd"/>
      <w:r w:rsidRPr="00CA31BD">
        <w:t xml:space="preserve">, J., Ecker, J.R., Shinozaki, K., 2002. ABA-activated SnRK2 protein kinase is required for dehydration stress signaling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Cell Physiol.</w:t>
      </w:r>
      <w:r w:rsidRPr="00CA31BD">
        <w:t xml:space="preserve"> 43, 1473–1483.</w:t>
      </w:r>
    </w:p>
    <w:p w14:paraId="444A8FB1" w14:textId="77777777" w:rsidR="00436553" w:rsidRPr="00CA31BD" w:rsidRDefault="00436553" w:rsidP="00436553">
      <w:pPr>
        <w:pStyle w:val="NormalWeb"/>
        <w:ind w:left="720" w:hanging="720"/>
        <w:jc w:val="both"/>
      </w:pPr>
      <w:proofErr w:type="spellStart"/>
      <w:r w:rsidRPr="00CA31BD">
        <w:t>Zentella</w:t>
      </w:r>
      <w:proofErr w:type="spellEnd"/>
      <w:r w:rsidRPr="00CA31BD">
        <w:t xml:space="preserve">, R., Yamauchi, D., Ho, T.H., 2002. Molecular dissection of the gibberellin/abscisic acid signaling pathways by transiently expressed RNA interference in barley aleurone cells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14, 2289–2301.</w:t>
      </w:r>
    </w:p>
    <w:p w14:paraId="7B775143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Zhou, S., Sun, X., Yin, S., Kong, X., Zhou, S., Xu, Y., Luo, Y., Wang, W., 2014. The role of the F-box gene </w:t>
      </w:r>
      <w:r w:rsidRPr="00CA31BD">
        <w:rPr>
          <w:rStyle w:val="Emphasis"/>
          <w:rFonts w:eastAsiaTheme="majorEastAsia"/>
        </w:rPr>
        <w:t>TaFBA1</w:t>
      </w:r>
      <w:r w:rsidRPr="00CA31BD">
        <w:t xml:space="preserve"> from wheat (</w:t>
      </w:r>
      <w:r w:rsidRPr="00CA31BD">
        <w:rPr>
          <w:rStyle w:val="Emphasis"/>
          <w:rFonts w:eastAsiaTheme="majorEastAsia"/>
        </w:rPr>
        <w:t>Triticum aestivum</w:t>
      </w:r>
      <w:r w:rsidRPr="00CA31BD">
        <w:t xml:space="preserve"> L.) in drought tolerance. </w:t>
      </w:r>
      <w:r w:rsidRPr="00CA31BD">
        <w:rPr>
          <w:rStyle w:val="Emphasis"/>
          <w:rFonts w:eastAsiaTheme="majorEastAsia"/>
        </w:rPr>
        <w:t xml:space="preserve">Plant Physiol. </w:t>
      </w:r>
      <w:proofErr w:type="spellStart"/>
      <w:r w:rsidRPr="00CA31BD">
        <w:rPr>
          <w:rStyle w:val="Emphasis"/>
          <w:rFonts w:eastAsiaTheme="majorEastAsia"/>
        </w:rPr>
        <w:t>Biochem</w:t>
      </w:r>
      <w:proofErr w:type="spellEnd"/>
      <w:r w:rsidRPr="00CA31BD">
        <w:rPr>
          <w:rStyle w:val="Emphasis"/>
          <w:rFonts w:eastAsiaTheme="majorEastAsia"/>
        </w:rPr>
        <w:t>.</w:t>
      </w:r>
      <w:r w:rsidRPr="00CA31BD">
        <w:t xml:space="preserve"> 84, 213–223.</w:t>
      </w:r>
    </w:p>
    <w:p w14:paraId="2B7580FC" w14:textId="77777777" w:rsidR="00436553" w:rsidRPr="00CA31BD" w:rsidRDefault="00436553" w:rsidP="00436553">
      <w:pPr>
        <w:pStyle w:val="NormalWeb"/>
        <w:ind w:left="720" w:hanging="720"/>
        <w:jc w:val="both"/>
      </w:pPr>
      <w:r w:rsidRPr="00CA31BD">
        <w:t xml:space="preserve">Zhu, Y.F., Guo, J., Zhang, Y., Huang, C.F., 2021. The THO/TREX complex component RAE2/TEX1 is involved in the regulation of aluminum resistance and low phosphate respons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12, 698443.</w:t>
      </w:r>
    </w:p>
    <w:p w14:paraId="4AE5578B" w14:textId="77777777" w:rsidR="00DF607D" w:rsidRPr="00DF607D" w:rsidRDefault="00DF607D">
      <w:pPr>
        <w:rPr>
          <w:rFonts w:ascii="Times New Roman" w:hAnsi="Times New Roman" w:cs="Times New Roman"/>
          <w:b/>
          <w:bCs/>
        </w:rPr>
      </w:pPr>
    </w:p>
    <w:sectPr w:rsidR="00DF607D" w:rsidRPr="00DF607D" w:rsidSect="00DF6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7D"/>
    <w:rsid w:val="000C453F"/>
    <w:rsid w:val="00123F23"/>
    <w:rsid w:val="001B3364"/>
    <w:rsid w:val="00436553"/>
    <w:rsid w:val="00590D64"/>
    <w:rsid w:val="009A6A6E"/>
    <w:rsid w:val="00DF607D"/>
    <w:rsid w:val="00F5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D491"/>
  <w15:chartTrackingRefBased/>
  <w15:docId w15:val="{2D750996-E374-4DAF-B034-D958E632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7D"/>
    <w:pPr>
      <w:spacing w:line="259" w:lineRule="auto"/>
    </w:pPr>
    <w:rPr>
      <w:rFonts w:ascii="Calibri" w:eastAsia="Calibri" w:hAnsi="Calibri" w:cs="Tunga"/>
      <w:kern w:val="0"/>
      <w:sz w:val="22"/>
      <w:szCs w:val="22"/>
      <w:lang w:val="en-IN" w:bidi="k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0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0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0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0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0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0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0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07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07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0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0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0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07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07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07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0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0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07D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F607D"/>
    <w:rPr>
      <w:i/>
      <w:iCs/>
    </w:rPr>
  </w:style>
  <w:style w:type="paragraph" w:styleId="NormalWeb">
    <w:name w:val="Normal (Web)"/>
    <w:basedOn w:val="Normal"/>
    <w:uiPriority w:val="99"/>
    <w:unhideWhenUsed/>
    <w:rsid w:val="00DF6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64</Words>
  <Characters>606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1</cp:revision>
  <dcterms:created xsi:type="dcterms:W3CDTF">2026-01-30T04:39:00Z</dcterms:created>
  <dcterms:modified xsi:type="dcterms:W3CDTF">2026-01-30T04:57:00Z</dcterms:modified>
</cp:coreProperties>
</file>